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8CE34" w14:textId="7BB9222B" w:rsidR="00CB6041" w:rsidRPr="00CB6041" w:rsidRDefault="00CA7BE7" w:rsidP="00CB6041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upp</w:t>
      </w:r>
      <w:r>
        <w:rPr>
          <w:rFonts w:ascii="Times New Roman" w:hAnsi="Times New Roman" w:cs="Times New Roman"/>
          <w:sz w:val="22"/>
        </w:rPr>
        <w:t xml:space="preserve">lementary Table </w:t>
      </w:r>
      <w:r w:rsidR="00751280">
        <w:rPr>
          <w:rFonts w:ascii="Times New Roman" w:hAnsi="Times New Roman" w:cs="Times New Roman"/>
          <w:sz w:val="22"/>
        </w:rPr>
        <w:t>7</w:t>
      </w:r>
      <w:r w:rsidR="00CB6041" w:rsidRPr="00CB6041">
        <w:rPr>
          <w:rFonts w:ascii="Times New Roman" w:hAnsi="Times New Roman" w:cs="Times New Roman"/>
          <w:sz w:val="22"/>
        </w:rPr>
        <w:t xml:space="preserve">. Causal effect from </w:t>
      </w:r>
      <w:r w:rsidR="00916473">
        <w:rPr>
          <w:rFonts w:ascii="Times New Roman" w:hAnsi="Times New Roman" w:cs="Times New Roman" w:hint="eastAsia"/>
          <w:sz w:val="22"/>
        </w:rPr>
        <w:t>e</w:t>
      </w:r>
      <w:r w:rsidR="00916473">
        <w:rPr>
          <w:rFonts w:ascii="Times New Roman" w:hAnsi="Times New Roman" w:cs="Times New Roman"/>
          <w:sz w:val="22"/>
        </w:rPr>
        <w:t>ndometrial cancer</w:t>
      </w:r>
      <w:r w:rsidR="00CB6041" w:rsidRPr="00CB6041">
        <w:rPr>
          <w:rFonts w:ascii="Times New Roman" w:hAnsi="Times New Roman" w:cs="Times New Roman"/>
          <w:sz w:val="22"/>
        </w:rPr>
        <w:t xml:space="preserve"> and </w:t>
      </w:r>
      <w:r w:rsidR="00916473">
        <w:rPr>
          <w:rFonts w:ascii="Times New Roman" w:hAnsi="Times New Roman" w:cs="Times New Roman"/>
          <w:sz w:val="22"/>
        </w:rPr>
        <w:t>educational attainment</w:t>
      </w:r>
    </w:p>
    <w:tbl>
      <w:tblPr>
        <w:tblStyle w:val="a7"/>
        <w:tblW w:w="87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300"/>
        <w:gridCol w:w="1676"/>
        <w:gridCol w:w="1413"/>
      </w:tblGrid>
      <w:tr w:rsidR="00CB6041" w:rsidRPr="00CB6041" w14:paraId="0B908EE9" w14:textId="77777777" w:rsidTr="005C2361">
        <w:tc>
          <w:tcPr>
            <w:tcW w:w="2977" w:type="dxa"/>
            <w:tcBorders>
              <w:bottom w:val="single" w:sz="4" w:space="0" w:color="auto"/>
              <w:right w:val="nil"/>
            </w:tcBorders>
            <w:vAlign w:val="center"/>
          </w:tcPr>
          <w:p w14:paraId="329A29E0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Metho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454486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Number of SNPs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62B3D3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999C1E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</w:tcBorders>
            <w:vAlign w:val="center"/>
          </w:tcPr>
          <w:p w14:paraId="0806E51F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CB6041" w:rsidRPr="00CB6041" w14:paraId="14A2D65D" w14:textId="77777777" w:rsidTr="005C2361">
        <w:tc>
          <w:tcPr>
            <w:tcW w:w="2977" w:type="dxa"/>
            <w:tcBorders>
              <w:bottom w:val="nil"/>
              <w:right w:val="nil"/>
            </w:tcBorders>
          </w:tcPr>
          <w:p w14:paraId="43C74069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Endometrial cance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DFEC5B9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14:paraId="41F43248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6" w:type="dxa"/>
            <w:tcBorders>
              <w:left w:val="nil"/>
              <w:bottom w:val="nil"/>
              <w:right w:val="nil"/>
            </w:tcBorders>
          </w:tcPr>
          <w:p w14:paraId="5039D975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tcBorders>
              <w:left w:val="nil"/>
              <w:bottom w:val="nil"/>
            </w:tcBorders>
          </w:tcPr>
          <w:p w14:paraId="56584D85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B6041" w:rsidRPr="00CB6041" w14:paraId="24A73AC1" w14:textId="77777777" w:rsidTr="005C236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606689B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IVW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E7CC56" w14:textId="103C958C" w:rsidR="00CB6041" w:rsidRPr="00CB6041" w:rsidRDefault="00751280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D96EAC4" w14:textId="6415918F" w:rsidR="00CB6041" w:rsidRPr="00CB6041" w:rsidRDefault="00692046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1B92DDB" w14:textId="2E9B1A3F" w:rsidR="00CB6041" w:rsidRPr="00CB6041" w:rsidRDefault="00692046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9</w:t>
            </w:r>
            <w:r w:rsidR="00CB6041" w:rsidRPr="00CB6041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7820FD6D" w14:textId="1935AD2E" w:rsidR="00CB6041" w:rsidRPr="00CB6041" w:rsidRDefault="00AE1B5B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 w:rsidR="00692046">
              <w:rPr>
                <w:rFonts w:ascii="Times New Roman" w:hAnsi="Times New Roman" w:cs="Times New Roman"/>
                <w:sz w:val="22"/>
              </w:rPr>
              <w:t>25</w:t>
            </w:r>
          </w:p>
        </w:tc>
      </w:tr>
      <w:tr w:rsidR="00CB6041" w:rsidRPr="00CB6041" w14:paraId="71B574E7" w14:textId="77777777" w:rsidTr="005C236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E85D734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Weighted-median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9DBE9B" w14:textId="795E84BD" w:rsidR="00CB6041" w:rsidRPr="00CB6041" w:rsidRDefault="00751280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A61C8B" w14:textId="3F1D60EF" w:rsidR="00CB6041" w:rsidRPr="00CB6041" w:rsidRDefault="00692046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CA1F156" w14:textId="2F68F5C6" w:rsidR="00CB6041" w:rsidRPr="00CB6041" w:rsidRDefault="00692046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9</w:t>
            </w:r>
            <w:r w:rsidR="00CB6041" w:rsidRPr="00CB6041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1BB45F37" w14:textId="2E6424C9" w:rsidR="00CB6041" w:rsidRPr="00CB6041" w:rsidRDefault="00692046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5</w:t>
            </w:r>
          </w:p>
        </w:tc>
      </w:tr>
      <w:tr w:rsidR="00CB6041" w:rsidRPr="00CB6041" w14:paraId="2224BED4" w14:textId="77777777" w:rsidTr="005C236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6A0E39D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MR Egger reg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48FCAA" w14:textId="759D0D31" w:rsidR="00CB6041" w:rsidRPr="00CB6041" w:rsidRDefault="00751280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11DE8D" w14:textId="438228D0" w:rsidR="00CB6041" w:rsidRPr="00CB6041" w:rsidRDefault="00692046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4938410" w14:textId="2E8F4985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</w:t>
            </w:r>
            <w:r w:rsidR="00692046">
              <w:rPr>
                <w:rFonts w:ascii="Times New Roman" w:hAnsi="Times New Roman" w:cs="Times New Roman"/>
                <w:sz w:val="22"/>
              </w:rPr>
              <w:t>97</w:t>
            </w:r>
            <w:r w:rsidRPr="00CB6041">
              <w:rPr>
                <w:rFonts w:ascii="Times New Roman" w:hAnsi="Times New Roman" w:cs="Times New Roman"/>
                <w:sz w:val="22"/>
              </w:rPr>
              <w:t>-</w:t>
            </w:r>
            <w:r w:rsidR="00692046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5A3E4688" w14:textId="689D1B02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0.</w:t>
            </w:r>
            <w:r w:rsidR="00692046"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CB6041" w:rsidRPr="00CB6041" w14:paraId="674A3C15" w14:textId="77777777" w:rsidTr="005C236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6B9824F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C912DA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DE4FC4D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4AFFE45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4EBA9746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B6041" w:rsidRPr="00CB6041" w14:paraId="0EA7BF1D" w14:textId="77777777" w:rsidTr="005C236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5EFE1CC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>Endometrial cancer with endometrioid hist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B625B9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CD22983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58F5172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36344780" w14:textId="77777777" w:rsidR="00CB6041" w:rsidRPr="00CB6041" w:rsidRDefault="00CB6041" w:rsidP="00CB604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B5B" w:rsidRPr="00CB6041" w14:paraId="463DB20A" w14:textId="77777777" w:rsidTr="005C236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45B6532" w14:textId="77777777" w:rsidR="00AE1B5B" w:rsidRPr="00CB6041" w:rsidRDefault="00AE1B5B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IVW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4608B4" w14:textId="29EA8472" w:rsidR="00AE1B5B" w:rsidRPr="00CB6041" w:rsidRDefault="00387221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C8BD8E" w14:textId="464F1717" w:rsidR="00AE1B5B" w:rsidRPr="00CB6041" w:rsidRDefault="007332F6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E1CB418" w14:textId="24C61067" w:rsidR="00AE1B5B" w:rsidRPr="00CB6041" w:rsidRDefault="007332F6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9-1.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0E35EFD0" w14:textId="4F06630C" w:rsidR="00AE1B5B" w:rsidRPr="00CB6041" w:rsidRDefault="007332F6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2</w:t>
            </w:r>
          </w:p>
        </w:tc>
      </w:tr>
      <w:tr w:rsidR="00AE1B5B" w:rsidRPr="00CB6041" w14:paraId="1FB38B3A" w14:textId="77777777" w:rsidTr="0040255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7E3FB4E" w14:textId="77777777" w:rsidR="00AE1B5B" w:rsidRPr="00CB6041" w:rsidRDefault="00AE1B5B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Weighted-median met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2CB8BB" w14:textId="30D7B706" w:rsidR="00AE1B5B" w:rsidRPr="00CB6041" w:rsidRDefault="00387221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EB785CC" w14:textId="38EABE82" w:rsidR="00AE1B5B" w:rsidRPr="00CB6041" w:rsidRDefault="007332F6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194AEDE" w14:textId="671D3EBB" w:rsidR="00AE1B5B" w:rsidRPr="00CB6041" w:rsidRDefault="007332F6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9-1.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40052043" w14:textId="222BA171" w:rsidR="00AE1B5B" w:rsidRPr="00CB6041" w:rsidRDefault="007332F6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8</w:t>
            </w:r>
          </w:p>
        </w:tc>
      </w:tr>
      <w:tr w:rsidR="00AE1B5B" w:rsidRPr="00CB6041" w14:paraId="42664073" w14:textId="77777777" w:rsidTr="0040255E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4A29615D" w14:textId="77777777" w:rsidR="00AE1B5B" w:rsidRPr="00CB6041" w:rsidRDefault="00AE1B5B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B6041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CB6041">
              <w:rPr>
                <w:rFonts w:ascii="Times New Roman" w:hAnsi="Times New Roman" w:cs="Times New Roman"/>
                <w:color w:val="000000"/>
                <w:sz w:val="22"/>
              </w:rPr>
              <w:t>MR Egger regres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90FFE" w14:textId="1AB606A4" w:rsidR="00AE1B5B" w:rsidRPr="00CB6041" w:rsidRDefault="00387221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749A2" w14:textId="321DDB1F" w:rsidR="00AE1B5B" w:rsidRPr="00CB6041" w:rsidRDefault="007332F6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094D6" w14:textId="6C802E0D" w:rsidR="00AE1B5B" w:rsidRPr="00CB6041" w:rsidRDefault="007332F6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4-1.1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</w:tcBorders>
          </w:tcPr>
          <w:p w14:paraId="682A8612" w14:textId="581C4874" w:rsidR="00AE1B5B" w:rsidRPr="00CB6041" w:rsidRDefault="007332F6" w:rsidP="00AE1B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0</w:t>
            </w:r>
          </w:p>
        </w:tc>
      </w:tr>
    </w:tbl>
    <w:p w14:paraId="052E0018" w14:textId="0A28C08A" w:rsidR="00641BD8" w:rsidRPr="001C6793" w:rsidRDefault="0040255E" w:rsidP="00641BD8">
      <w:pPr>
        <w:jc w:val="left"/>
        <w:rPr>
          <w:rFonts w:ascii="Times New Roman" w:hAnsi="Times New Roman" w:cs="Times New Roman"/>
          <w:sz w:val="22"/>
        </w:rPr>
      </w:pPr>
      <w:r w:rsidRPr="0040255E">
        <w:rPr>
          <w:rFonts w:ascii="Times New Roman" w:hAnsi="Times New Roman" w:cs="Times New Roman"/>
          <w:sz w:val="22"/>
        </w:rPr>
        <w:t>The sample size of Endometrial cancer with non-endometrioid histology was not enough for</w:t>
      </w:r>
      <w:r w:rsidR="00DD155A">
        <w:rPr>
          <w:rFonts w:ascii="Times New Roman" w:hAnsi="Times New Roman" w:cs="Times New Roman"/>
          <w:sz w:val="22"/>
        </w:rPr>
        <w:t xml:space="preserve"> </w:t>
      </w:r>
      <w:r w:rsidRPr="0040255E">
        <w:rPr>
          <w:rFonts w:ascii="Times New Roman" w:hAnsi="Times New Roman" w:cs="Times New Roman"/>
          <w:sz w:val="22"/>
        </w:rPr>
        <w:t>was to obtain SNPs of endometrial cancer with non-endometrioid histology. Therefore, the reverse mendelian randomization analysis on endometrial cancer with non-endometrioid histology was lacking.</w:t>
      </w:r>
      <w:r w:rsidR="00641BD8">
        <w:rPr>
          <w:rFonts w:ascii="Times New Roman" w:hAnsi="Times New Roman" w:cs="Times New Roman"/>
          <w:sz w:val="22"/>
        </w:rPr>
        <w:t xml:space="preserve"> </w:t>
      </w:r>
      <w:r w:rsidR="00641BD8" w:rsidRPr="001C6793">
        <w:rPr>
          <w:rFonts w:ascii="Times New Roman" w:hAnsi="Times New Roman" w:cs="Times New Roman"/>
          <w:sz w:val="22"/>
        </w:rPr>
        <w:t>IVW</w:t>
      </w:r>
      <w:r w:rsidR="00641BD8">
        <w:rPr>
          <w:rFonts w:ascii="Times New Roman" w:hAnsi="Times New Roman" w:cs="Times New Roman"/>
          <w:sz w:val="22"/>
        </w:rPr>
        <w:t xml:space="preserve">, </w:t>
      </w:r>
      <w:r w:rsidR="00641BD8" w:rsidRPr="001C6793">
        <w:rPr>
          <w:rFonts w:ascii="Times New Roman" w:hAnsi="Times New Roman" w:cs="Times New Roman"/>
          <w:sz w:val="22"/>
        </w:rPr>
        <w:t>inverse variance weighted</w:t>
      </w:r>
      <w:r w:rsidR="00641BD8">
        <w:rPr>
          <w:rFonts w:ascii="Times New Roman" w:hAnsi="Times New Roman" w:cs="Times New Roman"/>
          <w:sz w:val="22"/>
        </w:rPr>
        <w:t>.</w:t>
      </w:r>
      <w:r w:rsidR="00641BD8">
        <w:rPr>
          <w:rFonts w:ascii="Times New Roman" w:hAnsi="Times New Roman" w:cs="Times New Roman"/>
          <w:sz w:val="22"/>
        </w:rPr>
        <w:t xml:space="preserve"> </w:t>
      </w:r>
      <w:proofErr w:type="gramStart"/>
      <w:r w:rsidR="00641BD8">
        <w:rPr>
          <w:rFonts w:ascii="Times New Roman" w:hAnsi="Times New Roman" w:cs="Times New Roman"/>
          <w:sz w:val="22"/>
        </w:rPr>
        <w:t>OR,</w:t>
      </w:r>
      <w:proofErr w:type="gramEnd"/>
      <w:r w:rsidR="00641BD8">
        <w:rPr>
          <w:rFonts w:ascii="Times New Roman" w:hAnsi="Times New Roman" w:cs="Times New Roman"/>
          <w:sz w:val="22"/>
        </w:rPr>
        <w:t xml:space="preserve"> odds ratio. CI, confidence interval.</w:t>
      </w:r>
      <w:r w:rsidR="00641BD8">
        <w:rPr>
          <w:rFonts w:ascii="Times New Roman" w:hAnsi="Times New Roman" w:cs="Times New Roman"/>
          <w:sz w:val="22"/>
        </w:rPr>
        <w:t xml:space="preserve"> </w:t>
      </w:r>
      <w:r w:rsidR="00641BD8">
        <w:rPr>
          <w:rFonts w:ascii="Times New Roman" w:hAnsi="Times New Roman" w:cs="Times New Roman" w:hint="eastAsia"/>
          <w:sz w:val="22"/>
        </w:rPr>
        <w:t>S</w:t>
      </w:r>
      <w:r w:rsidR="00641BD8">
        <w:rPr>
          <w:rFonts w:ascii="Times New Roman" w:hAnsi="Times New Roman" w:cs="Times New Roman"/>
          <w:sz w:val="22"/>
        </w:rPr>
        <w:t>NPs, s</w:t>
      </w:r>
      <w:r w:rsidR="00641BD8" w:rsidRPr="001C6793">
        <w:rPr>
          <w:rFonts w:ascii="Times New Roman" w:hAnsi="Times New Roman" w:cs="Times New Roman"/>
          <w:sz w:val="22"/>
        </w:rPr>
        <w:t>ingle nucleotide polymorphisms</w:t>
      </w:r>
    </w:p>
    <w:p w14:paraId="64347348" w14:textId="50C644A0" w:rsidR="00CE16D1" w:rsidRPr="0040255E" w:rsidRDefault="00CE16D1" w:rsidP="00CB6041">
      <w:pPr>
        <w:jc w:val="left"/>
        <w:rPr>
          <w:rFonts w:ascii="Times New Roman" w:hAnsi="Times New Roman" w:cs="Times New Roman"/>
          <w:sz w:val="22"/>
        </w:rPr>
      </w:pPr>
    </w:p>
    <w:sectPr w:rsidR="00CE16D1" w:rsidRPr="00402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DA107" w14:textId="77777777" w:rsidR="00D02222" w:rsidRDefault="00D02222" w:rsidP="00CB6041">
      <w:r>
        <w:separator/>
      </w:r>
    </w:p>
  </w:endnote>
  <w:endnote w:type="continuationSeparator" w:id="0">
    <w:p w14:paraId="0F20782A" w14:textId="77777777" w:rsidR="00D02222" w:rsidRDefault="00D02222" w:rsidP="00CB6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4D594" w14:textId="77777777" w:rsidR="00D02222" w:rsidRDefault="00D02222" w:rsidP="00CB6041">
      <w:r>
        <w:separator/>
      </w:r>
    </w:p>
  </w:footnote>
  <w:footnote w:type="continuationSeparator" w:id="0">
    <w:p w14:paraId="078026DE" w14:textId="77777777" w:rsidR="00D02222" w:rsidRDefault="00D02222" w:rsidP="00CB6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90D"/>
    <w:rsid w:val="00113313"/>
    <w:rsid w:val="00314B10"/>
    <w:rsid w:val="0036290D"/>
    <w:rsid w:val="00387221"/>
    <w:rsid w:val="0040255E"/>
    <w:rsid w:val="004A4FB2"/>
    <w:rsid w:val="004E30F5"/>
    <w:rsid w:val="005C2361"/>
    <w:rsid w:val="00641BD8"/>
    <w:rsid w:val="00692046"/>
    <w:rsid w:val="007332F6"/>
    <w:rsid w:val="00751280"/>
    <w:rsid w:val="00916473"/>
    <w:rsid w:val="00AE1B5B"/>
    <w:rsid w:val="00CA7BE7"/>
    <w:rsid w:val="00CB6041"/>
    <w:rsid w:val="00CE16D1"/>
    <w:rsid w:val="00D02222"/>
    <w:rsid w:val="00DD155A"/>
    <w:rsid w:val="00E20A18"/>
    <w:rsid w:val="00FB5D98"/>
    <w:rsid w:val="00FC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E9CFA"/>
  <w15:chartTrackingRefBased/>
  <w15:docId w15:val="{9D30ED35-1591-4E52-9290-5FE6DF384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0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60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6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6041"/>
    <w:rPr>
      <w:sz w:val="18"/>
      <w:szCs w:val="18"/>
    </w:rPr>
  </w:style>
  <w:style w:type="table" w:styleId="a7">
    <w:name w:val="Table Grid"/>
    <w:basedOn w:val="a1"/>
    <w:uiPriority w:val="39"/>
    <w:rsid w:val="00CB6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0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a Wang</dc:creator>
  <cp:keywords/>
  <dc:description/>
  <cp:lastModifiedBy>Qixia Wang</cp:lastModifiedBy>
  <cp:revision>14</cp:revision>
  <dcterms:created xsi:type="dcterms:W3CDTF">2022-10-24T13:02:00Z</dcterms:created>
  <dcterms:modified xsi:type="dcterms:W3CDTF">2022-10-27T03:16:00Z</dcterms:modified>
</cp:coreProperties>
</file>